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415E0" w14:textId="4CD7CAE3" w:rsidR="0031293B" w:rsidRPr="0031293B" w:rsidRDefault="0031293B" w:rsidP="004E0707">
      <w:pPr>
        <w:jc w:val="center"/>
        <w:rPr>
          <w:rFonts w:ascii="Calibri" w:eastAsia="Calibri" w:hAnsi="Calibri" w:cs="Times New Roman"/>
          <w:lang w:val="en-US"/>
        </w:rPr>
      </w:pPr>
      <w:r w:rsidRPr="0031293B">
        <w:rPr>
          <w:rFonts w:ascii="Calibri" w:eastAsia="Calibri" w:hAnsi="Calibri" w:cs="Times New Roman"/>
          <w:b/>
          <w:lang w:val="en-US"/>
        </w:rPr>
        <w:t>S</w:t>
      </w:r>
      <w:r w:rsidR="00B5625F">
        <w:rPr>
          <w:rFonts w:ascii="Calibri" w:eastAsia="Calibri" w:hAnsi="Calibri" w:cs="Times New Roman"/>
          <w:b/>
          <w:lang w:val="en-US"/>
        </w:rPr>
        <w:t xml:space="preserve">4 </w:t>
      </w:r>
      <w:bookmarkStart w:id="0" w:name="_GoBack"/>
      <w:bookmarkEnd w:id="0"/>
      <w:r w:rsidR="00DA0277">
        <w:rPr>
          <w:rFonts w:ascii="Calibri" w:eastAsia="Calibri" w:hAnsi="Calibri" w:cs="Times New Roman"/>
          <w:b/>
          <w:lang w:val="en-US"/>
        </w:rPr>
        <w:t>table</w:t>
      </w:r>
      <w:r w:rsidRPr="0031293B">
        <w:rPr>
          <w:rFonts w:ascii="Calibri" w:eastAsia="Calibri" w:hAnsi="Calibri" w:cs="Times New Roman"/>
          <w:b/>
          <w:lang w:val="en-US"/>
        </w:rPr>
        <w:t>.</w:t>
      </w:r>
      <w:r w:rsidRPr="0031293B">
        <w:rPr>
          <w:rFonts w:ascii="Calibri" w:eastAsia="Calibri" w:hAnsi="Calibri" w:cs="Times New Roman"/>
          <w:lang w:val="en-US"/>
        </w:rPr>
        <w:t xml:space="preserve"> Associations of Mediterranean diet score (MDS) with physical functioning trajectories stratified by baseline PF-10 score</w:t>
      </w:r>
    </w:p>
    <w:tbl>
      <w:tblPr>
        <w:tblStyle w:val="TableGrid4"/>
        <w:tblW w:w="14738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984"/>
        <w:gridCol w:w="1843"/>
        <w:gridCol w:w="709"/>
        <w:gridCol w:w="283"/>
        <w:gridCol w:w="1843"/>
        <w:gridCol w:w="709"/>
        <w:gridCol w:w="1843"/>
        <w:gridCol w:w="708"/>
        <w:gridCol w:w="284"/>
        <w:gridCol w:w="1843"/>
        <w:gridCol w:w="709"/>
      </w:tblGrid>
      <w:tr w:rsidR="0031293B" w:rsidRPr="0031293B" w14:paraId="612415E6" w14:textId="77777777" w:rsidTr="00F830A2">
        <w:trPr>
          <w:trHeight w:val="274"/>
          <w:jc w:val="center"/>
        </w:trPr>
        <w:tc>
          <w:tcPr>
            <w:tcW w:w="988" w:type="dxa"/>
            <w:vMerge w:val="restart"/>
            <w:tcBorders>
              <w:right w:val="nil"/>
            </w:tcBorders>
            <w:vAlign w:val="center"/>
          </w:tcPr>
          <w:p w14:paraId="612415E1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Sex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612415E2" w14:textId="77777777" w:rsidR="0031293B" w:rsidRPr="0031293B" w:rsidRDefault="00DC7727" w:rsidP="0031293B">
            <w:pPr>
              <w:ind w:right="-144"/>
              <w:rPr>
                <w:rFonts w:ascii="Calibri" w:eastAsia="Calibri" w:hAnsi="Calibri" w:cs="Times New Roman"/>
                <w:sz w:val="20"/>
                <w:szCs w:val="16"/>
              </w:rPr>
            </w:pPr>
            <w:r>
              <w:rPr>
                <w:rFonts w:ascii="Calibri" w:eastAsia="Calibri" w:hAnsi="Calibri" w:cs="Times New Roman"/>
                <w:sz w:val="20"/>
                <w:szCs w:val="16"/>
              </w:rPr>
              <w:t xml:space="preserve">PF-10 score 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16"/>
              </w:rPr>
              <w:t>category</w:t>
            </w:r>
            <w:r w:rsidRPr="00DC7727">
              <w:rPr>
                <w:rFonts w:ascii="Calibri" w:eastAsia="Calibri" w:hAnsi="Calibri" w:cs="Times New Roman"/>
                <w:sz w:val="20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612415E3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MDS Category</w:t>
            </w:r>
          </w:p>
        </w:tc>
        <w:tc>
          <w:tcPr>
            <w:tcW w:w="5387" w:type="dxa"/>
            <w:gridSpan w:val="5"/>
            <w:tcBorders>
              <w:bottom w:val="nil"/>
            </w:tcBorders>
          </w:tcPr>
          <w:p w14:paraId="612415E4" w14:textId="77777777" w:rsidR="0031293B" w:rsidRPr="0031293B" w:rsidRDefault="0031293B" w:rsidP="0031293B">
            <w:pPr>
              <w:tabs>
                <w:tab w:val="left" w:pos="1267"/>
              </w:tabs>
              <w:jc w:val="center"/>
              <w:rPr>
                <w:rFonts w:ascii="Calibri" w:eastAsia="Calibri" w:hAnsi="Calibri" w:cs="Times New Roman"/>
                <w:b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b/>
                <w:sz w:val="20"/>
                <w:szCs w:val="16"/>
              </w:rPr>
              <w:t>Initial status</w:t>
            </w:r>
          </w:p>
        </w:tc>
        <w:tc>
          <w:tcPr>
            <w:tcW w:w="5387" w:type="dxa"/>
            <w:gridSpan w:val="5"/>
            <w:tcBorders>
              <w:bottom w:val="nil"/>
            </w:tcBorders>
          </w:tcPr>
          <w:p w14:paraId="612415E5" w14:textId="77777777" w:rsidR="0031293B" w:rsidRPr="0031293B" w:rsidRDefault="0031293B" w:rsidP="0031293B">
            <w:pPr>
              <w:jc w:val="center"/>
              <w:rPr>
                <w:rFonts w:ascii="Calibri" w:eastAsia="Calibri" w:hAnsi="Calibri" w:cs="Times New Roman"/>
                <w:b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b/>
                <w:sz w:val="20"/>
                <w:szCs w:val="16"/>
              </w:rPr>
              <w:t>Slope</w:t>
            </w:r>
          </w:p>
        </w:tc>
      </w:tr>
      <w:tr w:rsidR="0031293B" w:rsidRPr="0031293B" w14:paraId="612415F0" w14:textId="77777777" w:rsidTr="00F830A2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612415E7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12415E8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auto"/>
          </w:tcPr>
          <w:p w14:paraId="612415E9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552" w:type="dxa"/>
            <w:gridSpan w:val="2"/>
            <w:tcBorders>
              <w:top w:val="nil"/>
              <w:right w:val="nil"/>
            </w:tcBorders>
            <w:shd w:val="clear" w:color="auto" w:fill="auto"/>
          </w:tcPr>
          <w:p w14:paraId="612415EA" w14:textId="77777777" w:rsidR="0031293B" w:rsidRPr="0031293B" w:rsidRDefault="0031293B" w:rsidP="0031293B">
            <w:pPr>
              <w:jc w:val="center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Model 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2415EB" w14:textId="77777777" w:rsidR="0031293B" w:rsidRPr="0031293B" w:rsidRDefault="0031293B" w:rsidP="0031293B">
            <w:pPr>
              <w:jc w:val="center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</w:tcBorders>
            <w:shd w:val="clear" w:color="auto" w:fill="auto"/>
          </w:tcPr>
          <w:p w14:paraId="612415EC" w14:textId="77777777" w:rsidR="0031293B" w:rsidRPr="0031293B" w:rsidRDefault="0031293B" w:rsidP="0031293B">
            <w:pPr>
              <w:jc w:val="center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Model 2</w:t>
            </w:r>
          </w:p>
        </w:tc>
        <w:tc>
          <w:tcPr>
            <w:tcW w:w="2551" w:type="dxa"/>
            <w:gridSpan w:val="2"/>
            <w:tcBorders>
              <w:top w:val="nil"/>
              <w:right w:val="nil"/>
            </w:tcBorders>
            <w:shd w:val="clear" w:color="auto" w:fill="auto"/>
          </w:tcPr>
          <w:p w14:paraId="612415ED" w14:textId="77777777" w:rsidR="0031293B" w:rsidRPr="0031293B" w:rsidRDefault="0031293B" w:rsidP="0031293B">
            <w:pPr>
              <w:jc w:val="center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Model 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12415EE" w14:textId="77777777" w:rsidR="0031293B" w:rsidRPr="0031293B" w:rsidRDefault="0031293B" w:rsidP="0031293B">
            <w:pPr>
              <w:jc w:val="center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</w:tcBorders>
            <w:shd w:val="clear" w:color="auto" w:fill="auto"/>
          </w:tcPr>
          <w:p w14:paraId="612415EF" w14:textId="77777777" w:rsidR="0031293B" w:rsidRPr="0031293B" w:rsidRDefault="0031293B" w:rsidP="0031293B">
            <w:pPr>
              <w:jc w:val="center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Model 2</w:t>
            </w:r>
          </w:p>
        </w:tc>
      </w:tr>
      <w:tr w:rsidR="0031293B" w:rsidRPr="0031293B" w14:paraId="61241602" w14:textId="77777777" w:rsidTr="00F830A2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612415F1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12415F2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12415F3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415F4" w14:textId="77777777" w:rsidR="00A87B7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 xml:space="preserve">Coefficient </w:t>
            </w:r>
          </w:p>
          <w:p w14:paraId="612415F5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 xml:space="preserve">(95% </w:t>
            </w:r>
            <w:proofErr w:type="gramStart"/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CI)</w:t>
            </w:r>
            <w:r w:rsidR="00A87B70" w:rsidRPr="00A87B70">
              <w:rPr>
                <w:rFonts w:ascii="Calibri" w:eastAsia="Calibri" w:hAnsi="Calibri" w:cs="Times New Roman"/>
                <w:sz w:val="20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415F6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2415F7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415F8" w14:textId="77777777" w:rsidR="00A87B7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 xml:space="preserve">Coefficient </w:t>
            </w:r>
          </w:p>
          <w:p w14:paraId="612415F9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 xml:space="preserve">(95% </w:t>
            </w:r>
            <w:proofErr w:type="gramStart"/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CI)</w:t>
            </w:r>
            <w:r w:rsidR="00A87B70" w:rsidRPr="00A87B70">
              <w:rPr>
                <w:rFonts w:ascii="Calibri" w:eastAsia="Calibri" w:hAnsi="Calibri" w:cs="Times New Roman"/>
                <w:sz w:val="20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12415FA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p-value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415FB" w14:textId="77777777" w:rsidR="00A87B7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 xml:space="preserve">Coefficient </w:t>
            </w:r>
          </w:p>
          <w:p w14:paraId="612415FC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 xml:space="preserve">(95% </w:t>
            </w:r>
            <w:proofErr w:type="gramStart"/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CI)</w:t>
            </w:r>
            <w:r w:rsidR="00A87B70" w:rsidRPr="00A87B70">
              <w:rPr>
                <w:rFonts w:ascii="Calibri" w:eastAsia="Calibri" w:hAnsi="Calibri" w:cs="Times New Roman"/>
                <w:sz w:val="20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415FD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p-value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612415FE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415FF" w14:textId="77777777" w:rsidR="00A87B7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 xml:space="preserve">Coefficient </w:t>
            </w:r>
          </w:p>
          <w:p w14:paraId="61241600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 xml:space="preserve">(95% </w:t>
            </w:r>
            <w:proofErr w:type="gramStart"/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CI)</w:t>
            </w:r>
            <w:r w:rsidR="00A87B70" w:rsidRPr="00A87B70">
              <w:rPr>
                <w:rFonts w:ascii="Calibri" w:eastAsia="Calibri" w:hAnsi="Calibri" w:cs="Times New Roman"/>
                <w:sz w:val="20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1241601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p-value</w:t>
            </w:r>
          </w:p>
        </w:tc>
      </w:tr>
      <w:tr w:rsidR="0031293B" w:rsidRPr="0031293B" w14:paraId="61241611" w14:textId="77777777" w:rsidTr="00F830A2">
        <w:trPr>
          <w:jc w:val="center"/>
        </w:trPr>
        <w:tc>
          <w:tcPr>
            <w:tcW w:w="988" w:type="dxa"/>
            <w:vMerge w:val="restart"/>
            <w:tcBorders>
              <w:right w:val="nil"/>
            </w:tcBorders>
          </w:tcPr>
          <w:p w14:paraId="61241603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MALES</w:t>
            </w:r>
          </w:p>
          <w:p w14:paraId="61241604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61241605" w14:textId="77777777" w:rsidR="0031293B" w:rsidRPr="0031293B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PF-10 high</w:t>
            </w:r>
          </w:p>
        </w:tc>
        <w:tc>
          <w:tcPr>
            <w:tcW w:w="1984" w:type="dxa"/>
            <w:tcBorders>
              <w:left w:val="nil"/>
              <w:bottom w:val="nil"/>
            </w:tcBorders>
            <w:shd w:val="clear" w:color="auto" w:fill="auto"/>
          </w:tcPr>
          <w:p w14:paraId="61241606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MDS low (1-7)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shd w:val="clear" w:color="auto" w:fill="auto"/>
          </w:tcPr>
          <w:p w14:paraId="61241607" w14:textId="77777777" w:rsidR="0031293B" w:rsidRPr="0096293D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241608" w14:textId="77777777" w:rsidR="0031293B" w:rsidRPr="0096293D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241609" w14:textId="77777777" w:rsidR="0031293B" w:rsidRPr="0096293D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24160A" w14:textId="77777777" w:rsidR="0031293B" w:rsidRPr="0096293D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</w:tcPr>
          <w:p w14:paraId="6124160B" w14:textId="77777777" w:rsidR="0031293B" w:rsidRPr="0096293D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bottom w:val="nil"/>
              <w:right w:val="nil"/>
            </w:tcBorders>
            <w:shd w:val="clear" w:color="auto" w:fill="auto"/>
          </w:tcPr>
          <w:p w14:paraId="6124160C" w14:textId="77777777" w:rsidR="0031293B" w:rsidRPr="0096293D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24160D" w14:textId="77777777" w:rsidR="0031293B" w:rsidRPr="0096293D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124160E" w14:textId="77777777" w:rsidR="0031293B" w:rsidRPr="0096293D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24160F" w14:textId="77777777" w:rsidR="0031293B" w:rsidRPr="0096293D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</w:tcPr>
          <w:p w14:paraId="61241610" w14:textId="77777777" w:rsidR="0031293B" w:rsidRPr="0096293D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</w:tr>
      <w:tr w:rsidR="0031293B" w:rsidRPr="0031293B" w14:paraId="6124161F" w14:textId="77777777" w:rsidTr="00F830A2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61241612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1241613" w14:textId="77777777" w:rsidR="0031293B" w:rsidRPr="0031293B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241614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MDS moderate (8-10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241615" w14:textId="77777777" w:rsidR="0031293B" w:rsidRPr="0096293D" w:rsidRDefault="002A23A9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0.39 (0.14, 0.64</w:t>
            </w:r>
            <w:r w:rsidR="0031293B" w:rsidRPr="0096293D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41616" w14:textId="77777777" w:rsidR="0031293B" w:rsidRPr="0096293D" w:rsidRDefault="002A23A9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&lt;</w:t>
            </w:r>
            <w:r w:rsidR="0031293B" w:rsidRPr="0096293D">
              <w:rPr>
                <w:rFonts w:ascii="Calibri" w:eastAsia="Calibri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41617" w14:textId="77777777" w:rsidR="0031293B" w:rsidRPr="0096293D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41618" w14:textId="77777777" w:rsidR="0031293B" w:rsidRPr="0096293D" w:rsidRDefault="002A23A9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0.41 (0.07, 0.75</w:t>
            </w:r>
            <w:r w:rsidR="0031293B" w:rsidRPr="0096293D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241619" w14:textId="77777777" w:rsidR="0031293B" w:rsidRPr="0096293D" w:rsidRDefault="002A23A9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24161A" w14:textId="77777777" w:rsidR="0031293B" w:rsidRPr="0096293D" w:rsidRDefault="002A23A9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0.05 (-0.10, 0.21</w:t>
            </w:r>
            <w:r w:rsidR="0031293B" w:rsidRPr="0096293D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4161B" w14:textId="77777777" w:rsidR="0031293B" w:rsidRPr="0096293D" w:rsidRDefault="002A23A9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0.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4161C" w14:textId="77777777" w:rsidR="0031293B" w:rsidRPr="0096293D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4161D" w14:textId="77777777" w:rsidR="0031293B" w:rsidRPr="0096293D" w:rsidRDefault="002A23A9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0.02 (-0.19, 0.20</w:t>
            </w:r>
            <w:r w:rsidR="0031293B" w:rsidRPr="0096293D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24161E" w14:textId="77777777" w:rsidR="0031293B" w:rsidRPr="0096293D" w:rsidRDefault="002A23A9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0.84</w:t>
            </w:r>
          </w:p>
        </w:tc>
      </w:tr>
      <w:tr w:rsidR="0031293B" w:rsidRPr="0031293B" w14:paraId="6124162D" w14:textId="77777777" w:rsidTr="00F830A2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61241620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1241621" w14:textId="77777777" w:rsidR="0031293B" w:rsidRPr="0031293B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</w:tcBorders>
            <w:shd w:val="clear" w:color="auto" w:fill="auto"/>
          </w:tcPr>
          <w:p w14:paraId="61241622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MDS high (11-16)</w:t>
            </w: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auto" w:fill="auto"/>
          </w:tcPr>
          <w:p w14:paraId="61241623" w14:textId="77777777" w:rsidR="0031293B" w:rsidRPr="0096293D" w:rsidRDefault="002A23A9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0.61 (0.32, 0.91</w:t>
            </w:r>
            <w:r w:rsidR="0031293B" w:rsidRPr="0096293D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241624" w14:textId="77777777" w:rsidR="0031293B" w:rsidRPr="0096293D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241625" w14:textId="77777777" w:rsidR="0031293B" w:rsidRPr="0096293D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241626" w14:textId="77777777" w:rsidR="0031293B" w:rsidRPr="0096293D" w:rsidRDefault="002A23A9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0.62 (0.22, 1.02</w:t>
            </w:r>
            <w:r w:rsidR="0031293B" w:rsidRPr="0096293D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</w:tcPr>
          <w:p w14:paraId="61241627" w14:textId="77777777" w:rsidR="0031293B" w:rsidRPr="0096293D" w:rsidRDefault="002A23A9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auto" w:fill="auto"/>
          </w:tcPr>
          <w:p w14:paraId="61241628" w14:textId="77777777" w:rsidR="0031293B" w:rsidRPr="0096293D" w:rsidRDefault="002A23A9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-0.01 (-0.19, 0.18</w:t>
            </w:r>
            <w:r w:rsidR="0031293B" w:rsidRPr="0096293D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241629" w14:textId="77777777" w:rsidR="0031293B" w:rsidRPr="0096293D" w:rsidRDefault="002A23A9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0.9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24162A" w14:textId="77777777" w:rsidR="0031293B" w:rsidRPr="0096293D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24162B" w14:textId="77777777" w:rsidR="0031293B" w:rsidRPr="0096293D" w:rsidRDefault="002A23A9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-0.07 (-0.29, 0.1</w:t>
            </w:r>
            <w:r w:rsidR="0031293B" w:rsidRPr="0096293D">
              <w:rPr>
                <w:rFonts w:ascii="Calibri" w:eastAsia="Calibri" w:hAnsi="Calibri" w:cs="Times New Roman"/>
                <w:sz w:val="20"/>
                <w:szCs w:val="20"/>
              </w:rPr>
              <w:t>4)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</w:tcPr>
          <w:p w14:paraId="6124162C" w14:textId="77777777" w:rsidR="0031293B" w:rsidRPr="0096293D" w:rsidRDefault="002A23A9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0.50</w:t>
            </w:r>
          </w:p>
        </w:tc>
      </w:tr>
      <w:tr w:rsidR="0031293B" w:rsidRPr="0031293B" w14:paraId="6124163B" w14:textId="77777777" w:rsidTr="00F830A2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6124162E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124162F" w14:textId="77777777" w:rsidR="0031293B" w:rsidRPr="0031293B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61241630" w14:textId="77777777" w:rsidR="0031293B" w:rsidRPr="0031293B" w:rsidRDefault="00DC7727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>
              <w:rPr>
                <w:rFonts w:ascii="Calibri" w:eastAsia="Calibri" w:hAnsi="Calibri" w:cs="Times New Roman"/>
                <w:sz w:val="20"/>
                <w:szCs w:val="16"/>
              </w:rPr>
              <w:t xml:space="preserve">Continuous 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16"/>
              </w:rPr>
              <w:t>MDS</w:t>
            </w:r>
            <w:r w:rsidR="00A87B70">
              <w:rPr>
                <w:rFonts w:ascii="Calibri" w:eastAsia="Calibri" w:hAnsi="Calibri" w:cs="Times New Roman"/>
                <w:sz w:val="20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1241631" w14:textId="77777777" w:rsidR="0031293B" w:rsidRPr="0096293D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0.12 (0.07, 0.16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41632" w14:textId="77777777" w:rsidR="0031293B" w:rsidRPr="0096293D" w:rsidRDefault="0031293B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41633" w14:textId="77777777" w:rsidR="0031293B" w:rsidRPr="0096293D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41634" w14:textId="77777777" w:rsidR="0031293B" w:rsidRPr="0096293D" w:rsidRDefault="0096293D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0.12 (0.04, 0.19</w:t>
            </w:r>
            <w:r w:rsidR="0031293B" w:rsidRPr="0096293D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1241635" w14:textId="77777777" w:rsidR="0031293B" w:rsidRPr="0096293D" w:rsidRDefault="0031293B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1241636" w14:textId="77777777" w:rsidR="0031293B" w:rsidRPr="0096293D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0.00 (-0.03, 0.03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41637" w14:textId="77777777" w:rsidR="0031293B" w:rsidRPr="0096293D" w:rsidRDefault="0031293B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0.78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41638" w14:textId="77777777" w:rsidR="0031293B" w:rsidRPr="0096293D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41639" w14:textId="77777777" w:rsidR="0031293B" w:rsidRPr="0096293D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-0.02 (-0.05, 0.02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124163A" w14:textId="77777777" w:rsidR="0031293B" w:rsidRPr="0096293D" w:rsidRDefault="0031293B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0.39</w:t>
            </w:r>
          </w:p>
        </w:tc>
      </w:tr>
      <w:tr w:rsidR="0031293B" w:rsidRPr="0031293B" w14:paraId="6124164A" w14:textId="77777777" w:rsidTr="00F830A2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6124163C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6124163D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PF-10 low</w:t>
            </w:r>
          </w:p>
          <w:p w14:paraId="6124163E" w14:textId="77777777" w:rsidR="0031293B" w:rsidRPr="0031293B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left w:val="nil"/>
              <w:bottom w:val="nil"/>
            </w:tcBorders>
            <w:shd w:val="clear" w:color="auto" w:fill="auto"/>
          </w:tcPr>
          <w:p w14:paraId="6124163F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MDS low (1-7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1241640" w14:textId="77777777" w:rsidR="0031293B" w:rsidRPr="0096293D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241641" w14:textId="77777777" w:rsidR="0031293B" w:rsidRPr="0096293D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41642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241643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1241644" w14:textId="77777777" w:rsidR="0031293B" w:rsidRPr="00982010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1241645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241646" w14:textId="77777777" w:rsidR="0031293B" w:rsidRPr="00982010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41647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241648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1241649" w14:textId="77777777" w:rsidR="0031293B" w:rsidRPr="0096293D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</w:tr>
      <w:tr w:rsidR="0031293B" w:rsidRPr="0031293B" w14:paraId="61241658" w14:textId="77777777" w:rsidTr="00F830A2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6124164B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124164C" w14:textId="77777777" w:rsidR="0031293B" w:rsidRPr="0031293B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24164D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MDS moderate (8-10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24164E" w14:textId="77777777" w:rsidR="0031293B" w:rsidRPr="0096293D" w:rsidRDefault="002A23A9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0.68 (-0.77, 2.13</w:t>
            </w:r>
            <w:r w:rsidR="0031293B" w:rsidRPr="0096293D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4164F" w14:textId="77777777" w:rsidR="0031293B" w:rsidRPr="0096293D" w:rsidRDefault="002A23A9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0.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41650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41651" w14:textId="77777777" w:rsidR="0031293B" w:rsidRPr="00982010" w:rsidRDefault="002A23A9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83 (-0.55, 2.20</w:t>
            </w:r>
            <w:r w:rsidR="0031293B" w:rsidRPr="0098201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241652" w14:textId="77777777" w:rsidR="0031293B" w:rsidRPr="00982010" w:rsidRDefault="002A23A9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24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241653" w14:textId="77777777" w:rsidR="0031293B" w:rsidRPr="00982010" w:rsidRDefault="002A23A9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-0.08 (-0.34</w:t>
            </w:r>
            <w:r w:rsidR="0031293B" w:rsidRPr="00982010">
              <w:rPr>
                <w:rFonts w:ascii="Calibri" w:eastAsia="Calibri" w:hAnsi="Calibri" w:cs="Times New Roman"/>
                <w:sz w:val="20"/>
                <w:szCs w:val="20"/>
              </w:rPr>
              <w:t>, 0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41654" w14:textId="77777777" w:rsidR="0031293B" w:rsidRPr="00982010" w:rsidRDefault="002A23A9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41655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41656" w14:textId="77777777" w:rsidR="0031293B" w:rsidRPr="00982010" w:rsidRDefault="002A23A9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-0.09 (-0.35</w:t>
            </w:r>
            <w:r w:rsidR="0031293B" w:rsidRPr="00982010">
              <w:rPr>
                <w:rFonts w:ascii="Calibri" w:eastAsia="Calibri" w:hAnsi="Calibri" w:cs="Times New Roman"/>
                <w:sz w:val="20"/>
                <w:szCs w:val="20"/>
              </w:rPr>
              <w:t>, 0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241657" w14:textId="77777777" w:rsidR="0031293B" w:rsidRPr="0096293D" w:rsidRDefault="002A23A9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0.51</w:t>
            </w:r>
          </w:p>
        </w:tc>
      </w:tr>
      <w:tr w:rsidR="0031293B" w:rsidRPr="0031293B" w14:paraId="61241666" w14:textId="77777777" w:rsidTr="00F830A2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61241659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124165A" w14:textId="77777777" w:rsidR="0031293B" w:rsidRPr="0031293B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</w:tcBorders>
            <w:shd w:val="clear" w:color="auto" w:fill="auto"/>
          </w:tcPr>
          <w:p w14:paraId="6124165B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MDS high (11-16)</w:t>
            </w: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auto" w:fill="auto"/>
          </w:tcPr>
          <w:p w14:paraId="6124165C" w14:textId="77777777" w:rsidR="0031293B" w:rsidRPr="0096293D" w:rsidRDefault="002A23A9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1.59 (-0.19, 3.3</w:t>
            </w:r>
            <w:r w:rsidR="0031293B" w:rsidRPr="0096293D">
              <w:rPr>
                <w:rFonts w:ascii="Calibri" w:eastAsia="Calibri" w:hAnsi="Calibri" w:cs="Times New Roman"/>
                <w:sz w:val="20"/>
                <w:szCs w:val="20"/>
              </w:rPr>
              <w:t>6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24165D" w14:textId="77777777" w:rsidR="0031293B" w:rsidRPr="0096293D" w:rsidRDefault="002A23A9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0.08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24165E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24165F" w14:textId="77777777" w:rsidR="0031293B" w:rsidRPr="00982010" w:rsidRDefault="002A23A9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1.52 (-0.17, 3.20</w:t>
            </w:r>
            <w:r w:rsidR="0031293B" w:rsidRPr="0098201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</w:tcPr>
          <w:p w14:paraId="61241660" w14:textId="77777777" w:rsidR="0031293B" w:rsidRPr="00982010" w:rsidRDefault="002A23A9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08</w:t>
            </w: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auto" w:fill="auto"/>
          </w:tcPr>
          <w:p w14:paraId="61241661" w14:textId="77777777" w:rsidR="0031293B" w:rsidRPr="00982010" w:rsidRDefault="002A23A9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-0.08 (-0.39</w:t>
            </w:r>
            <w:r w:rsidR="0031293B" w:rsidRPr="00982010">
              <w:rPr>
                <w:rFonts w:ascii="Calibri" w:eastAsia="Calibri" w:hAnsi="Calibri" w:cs="Times New Roman"/>
                <w:sz w:val="20"/>
                <w:szCs w:val="20"/>
              </w:rPr>
              <w:t>, 0.24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241662" w14:textId="77777777" w:rsidR="0031293B" w:rsidRPr="00982010" w:rsidRDefault="002A23A9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6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241663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241664" w14:textId="77777777" w:rsidR="0031293B" w:rsidRPr="00982010" w:rsidRDefault="002A23A9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-0.10 (-0.42</w:t>
            </w:r>
            <w:r w:rsidR="0031293B" w:rsidRPr="00982010">
              <w:rPr>
                <w:rFonts w:ascii="Calibri" w:eastAsia="Calibri" w:hAnsi="Calibri" w:cs="Times New Roman"/>
                <w:sz w:val="20"/>
                <w:szCs w:val="20"/>
              </w:rPr>
              <w:t>, 0.22)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</w:tcPr>
          <w:p w14:paraId="61241665" w14:textId="77777777" w:rsidR="0031293B" w:rsidRPr="0096293D" w:rsidRDefault="002A23A9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0.55</w:t>
            </w:r>
          </w:p>
        </w:tc>
      </w:tr>
      <w:tr w:rsidR="0031293B" w:rsidRPr="0031293B" w14:paraId="61241674" w14:textId="77777777" w:rsidTr="00F830A2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61241667" w14:textId="77777777" w:rsidR="0031293B" w:rsidRPr="0031293B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1241668" w14:textId="77777777" w:rsidR="0031293B" w:rsidRPr="0031293B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61241669" w14:textId="77777777" w:rsidR="0031293B" w:rsidRPr="0031293B" w:rsidRDefault="00DC7727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>
              <w:rPr>
                <w:rFonts w:ascii="Calibri" w:eastAsia="Calibri" w:hAnsi="Calibri" w:cs="Times New Roman"/>
                <w:sz w:val="20"/>
                <w:szCs w:val="16"/>
              </w:rPr>
              <w:t xml:space="preserve">Continuous 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16"/>
              </w:rPr>
              <w:t>MDS</w:t>
            </w:r>
            <w:r w:rsidR="00A87B70">
              <w:rPr>
                <w:rFonts w:ascii="Calibri" w:eastAsia="Calibri" w:hAnsi="Calibri" w:cs="Times New Roman"/>
                <w:sz w:val="20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843" w:type="dxa"/>
            <w:tcBorders>
              <w:right w:val="nil"/>
            </w:tcBorders>
            <w:shd w:val="clear" w:color="auto" w:fill="auto"/>
          </w:tcPr>
          <w:p w14:paraId="6124166A" w14:textId="77777777" w:rsidR="0031293B" w:rsidRPr="0096293D" w:rsidRDefault="0096293D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0.29 (0.00</w:t>
            </w:r>
            <w:r w:rsidR="0031293B" w:rsidRPr="0096293D">
              <w:rPr>
                <w:rFonts w:ascii="Calibri" w:eastAsia="Calibri" w:hAnsi="Calibri" w:cs="Times New Roman"/>
                <w:sz w:val="20"/>
                <w:szCs w:val="20"/>
              </w:rPr>
              <w:t>, 0.58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6124166B" w14:textId="77777777" w:rsidR="0031293B" w:rsidRPr="0096293D" w:rsidRDefault="0096293D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0.0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6124166C" w14:textId="77777777" w:rsidR="0031293B" w:rsidRPr="00982010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6124166D" w14:textId="77777777" w:rsidR="0031293B" w:rsidRPr="00982010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30 (0.03, 0.57)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124166E" w14:textId="77777777" w:rsidR="0031293B" w:rsidRPr="00982010" w:rsidRDefault="0031293B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03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</w:tcPr>
          <w:p w14:paraId="6124166F" w14:textId="77777777" w:rsidR="0031293B" w:rsidRPr="00982010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00 (-0.05, 0.05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61241670" w14:textId="77777777" w:rsidR="0031293B" w:rsidRPr="00982010" w:rsidRDefault="0031293B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8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</w:tcPr>
          <w:p w14:paraId="61241671" w14:textId="77777777" w:rsidR="0031293B" w:rsidRPr="00982010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61241672" w14:textId="77777777" w:rsidR="0031293B" w:rsidRPr="00982010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-0.01 (-0.06, 0.04)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1241673" w14:textId="77777777" w:rsidR="0031293B" w:rsidRPr="0096293D" w:rsidRDefault="0031293B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6293D">
              <w:rPr>
                <w:rFonts w:ascii="Calibri" w:eastAsia="Calibri" w:hAnsi="Calibri" w:cs="Times New Roman"/>
                <w:sz w:val="20"/>
                <w:szCs w:val="20"/>
              </w:rPr>
              <w:t>0.75</w:t>
            </w:r>
          </w:p>
        </w:tc>
      </w:tr>
      <w:tr w:rsidR="0031293B" w:rsidRPr="0031293B" w14:paraId="61241682" w14:textId="77777777" w:rsidTr="00F830A2">
        <w:trPr>
          <w:jc w:val="center"/>
        </w:trPr>
        <w:tc>
          <w:tcPr>
            <w:tcW w:w="988" w:type="dxa"/>
            <w:tcBorders>
              <w:right w:val="nil"/>
            </w:tcBorders>
            <w:shd w:val="clear" w:color="auto" w:fill="D9D9D9"/>
          </w:tcPr>
          <w:p w14:paraId="61241675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/>
          </w:tcPr>
          <w:p w14:paraId="61241676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left w:val="nil"/>
            </w:tcBorders>
            <w:shd w:val="clear" w:color="auto" w:fill="D9D9D9"/>
          </w:tcPr>
          <w:p w14:paraId="61241677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auto" w:fill="D9D9D9"/>
          </w:tcPr>
          <w:p w14:paraId="61241678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9D9D9"/>
          </w:tcPr>
          <w:p w14:paraId="61241679" w14:textId="77777777" w:rsidR="0031293B" w:rsidRPr="0031293B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124167A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/>
          </w:tcPr>
          <w:p w14:paraId="6124167B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D9D9D9"/>
          </w:tcPr>
          <w:p w14:paraId="6124167C" w14:textId="77777777" w:rsidR="0031293B" w:rsidRPr="00982010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auto" w:fill="D9D9D9"/>
          </w:tcPr>
          <w:p w14:paraId="6124167D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/>
          </w:tcPr>
          <w:p w14:paraId="6124167E" w14:textId="77777777" w:rsidR="0031293B" w:rsidRPr="00982010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D9D9D9"/>
          </w:tcPr>
          <w:p w14:paraId="6124167F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/>
          </w:tcPr>
          <w:p w14:paraId="61241680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D9D9D9"/>
          </w:tcPr>
          <w:p w14:paraId="61241681" w14:textId="77777777" w:rsidR="0031293B" w:rsidRPr="0031293B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</w:tr>
      <w:tr w:rsidR="0031293B" w:rsidRPr="0031293B" w14:paraId="61241691" w14:textId="77777777" w:rsidTr="00F830A2">
        <w:trPr>
          <w:jc w:val="center"/>
        </w:trPr>
        <w:tc>
          <w:tcPr>
            <w:tcW w:w="988" w:type="dxa"/>
            <w:vMerge w:val="restart"/>
            <w:tcBorders>
              <w:right w:val="nil"/>
            </w:tcBorders>
          </w:tcPr>
          <w:p w14:paraId="61241683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FEMALES</w:t>
            </w:r>
          </w:p>
          <w:p w14:paraId="61241684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61241685" w14:textId="77777777" w:rsidR="0031293B" w:rsidRPr="0031293B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PF-10 high</w:t>
            </w:r>
          </w:p>
        </w:tc>
        <w:tc>
          <w:tcPr>
            <w:tcW w:w="1984" w:type="dxa"/>
            <w:tcBorders>
              <w:left w:val="nil"/>
              <w:bottom w:val="nil"/>
            </w:tcBorders>
            <w:shd w:val="clear" w:color="auto" w:fill="auto"/>
          </w:tcPr>
          <w:p w14:paraId="61241686" w14:textId="77777777" w:rsidR="0031293B" w:rsidRPr="0012786C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12786C">
              <w:rPr>
                <w:rFonts w:ascii="Calibri" w:eastAsia="Calibri" w:hAnsi="Calibri" w:cs="Times New Roman"/>
                <w:sz w:val="20"/>
                <w:szCs w:val="16"/>
              </w:rPr>
              <w:t>MDS low (1-7)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shd w:val="clear" w:color="auto" w:fill="auto"/>
          </w:tcPr>
          <w:p w14:paraId="61241687" w14:textId="77777777" w:rsidR="0031293B" w:rsidRPr="00E73436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E73436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241688" w14:textId="77777777" w:rsidR="0031293B" w:rsidRPr="00E73436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241689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24168A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</w:tcPr>
          <w:p w14:paraId="6124168B" w14:textId="77777777" w:rsidR="0031293B" w:rsidRPr="00982010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bottom w:val="nil"/>
              <w:right w:val="nil"/>
            </w:tcBorders>
            <w:shd w:val="clear" w:color="auto" w:fill="auto"/>
          </w:tcPr>
          <w:p w14:paraId="6124168C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24168D" w14:textId="77777777" w:rsidR="0031293B" w:rsidRPr="00982010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124168E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24168F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</w:tcPr>
          <w:p w14:paraId="61241690" w14:textId="77777777" w:rsidR="0031293B" w:rsidRPr="00F97181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</w:tr>
      <w:tr w:rsidR="0031293B" w:rsidRPr="0031293B" w14:paraId="6124169F" w14:textId="77777777" w:rsidTr="00F830A2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61241692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1241693" w14:textId="77777777" w:rsidR="0031293B" w:rsidRPr="0031293B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241694" w14:textId="77777777" w:rsidR="0031293B" w:rsidRPr="0012786C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12786C">
              <w:rPr>
                <w:rFonts w:ascii="Calibri" w:eastAsia="Calibri" w:hAnsi="Calibri" w:cs="Times New Roman"/>
                <w:sz w:val="20"/>
                <w:szCs w:val="16"/>
              </w:rPr>
              <w:t>MDS moderate (8-10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241695" w14:textId="77777777" w:rsidR="0031293B" w:rsidRPr="00E73436" w:rsidRDefault="00E73436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E73436">
              <w:rPr>
                <w:rFonts w:ascii="Calibri" w:eastAsia="Calibri" w:hAnsi="Calibri" w:cs="Times New Roman"/>
                <w:sz w:val="20"/>
                <w:szCs w:val="20"/>
              </w:rPr>
              <w:t>0.45 (0.06, 0.83</w:t>
            </w:r>
            <w:r w:rsidR="0031293B" w:rsidRPr="00E73436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41696" w14:textId="77777777" w:rsidR="0031293B" w:rsidRPr="00E73436" w:rsidRDefault="00E73436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E73436">
              <w:rPr>
                <w:rFonts w:ascii="Calibri" w:eastAsia="Calibri" w:hAnsi="Calibri" w:cs="Times New Roman"/>
                <w:sz w:val="20"/>
                <w:szCs w:val="20"/>
              </w:rPr>
              <w:t>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41697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41698" w14:textId="77777777" w:rsidR="0031293B" w:rsidRPr="00982010" w:rsidRDefault="00F97181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47 (0.08, 0.87</w:t>
            </w:r>
            <w:r w:rsidR="0031293B" w:rsidRPr="0098201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241699" w14:textId="77777777" w:rsidR="0031293B" w:rsidRPr="00982010" w:rsidRDefault="00F97181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24169A" w14:textId="77777777" w:rsidR="0031293B" w:rsidRPr="00982010" w:rsidRDefault="00E73436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07 (-0.08, 0.23</w:t>
            </w:r>
            <w:r w:rsidR="0031293B" w:rsidRPr="0098201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4169B" w14:textId="77777777" w:rsidR="0031293B" w:rsidRPr="00982010" w:rsidRDefault="00E73436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4169C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4169D" w14:textId="77777777" w:rsidR="0031293B" w:rsidRPr="00982010" w:rsidRDefault="00F97181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06 (-0.10, 0.21</w:t>
            </w:r>
            <w:r w:rsidR="0031293B" w:rsidRPr="0098201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24169E" w14:textId="77777777" w:rsidR="0031293B" w:rsidRPr="00F97181" w:rsidRDefault="00F97181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F97181">
              <w:rPr>
                <w:rFonts w:ascii="Calibri" w:eastAsia="Calibri" w:hAnsi="Calibri" w:cs="Times New Roman"/>
                <w:sz w:val="20"/>
                <w:szCs w:val="20"/>
              </w:rPr>
              <w:t>0.46</w:t>
            </w:r>
          </w:p>
        </w:tc>
      </w:tr>
      <w:tr w:rsidR="0031293B" w:rsidRPr="0031293B" w14:paraId="612416AD" w14:textId="77777777" w:rsidTr="00F830A2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612416A0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12416A1" w14:textId="77777777" w:rsidR="0031293B" w:rsidRPr="0031293B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</w:tcBorders>
            <w:shd w:val="clear" w:color="auto" w:fill="auto"/>
          </w:tcPr>
          <w:p w14:paraId="612416A2" w14:textId="77777777" w:rsidR="0031293B" w:rsidRPr="0012786C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12786C">
              <w:rPr>
                <w:rFonts w:ascii="Calibri" w:eastAsia="Calibri" w:hAnsi="Calibri" w:cs="Times New Roman"/>
                <w:sz w:val="20"/>
                <w:szCs w:val="16"/>
              </w:rPr>
              <w:t>MDS high (11-16)</w:t>
            </w: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auto" w:fill="auto"/>
          </w:tcPr>
          <w:p w14:paraId="612416A3" w14:textId="77777777" w:rsidR="0031293B" w:rsidRPr="00E73436" w:rsidRDefault="00E73436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E73436">
              <w:rPr>
                <w:rFonts w:ascii="Calibri" w:eastAsia="Calibri" w:hAnsi="Calibri" w:cs="Times New Roman"/>
                <w:sz w:val="20"/>
                <w:szCs w:val="20"/>
              </w:rPr>
              <w:t>0.78 (0.36, 1.21</w:t>
            </w:r>
            <w:r w:rsidR="0031293B" w:rsidRPr="00E73436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2416A4" w14:textId="77777777" w:rsidR="0031293B" w:rsidRPr="00E73436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E73436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2416A5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2416A6" w14:textId="77777777" w:rsidR="0031293B" w:rsidRPr="00982010" w:rsidRDefault="00F97181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87 (0.38, 1.36</w:t>
            </w:r>
            <w:r w:rsidR="0031293B" w:rsidRPr="0098201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</w:tcPr>
          <w:p w14:paraId="612416A7" w14:textId="77777777" w:rsidR="0031293B" w:rsidRPr="00982010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auto" w:fill="auto"/>
          </w:tcPr>
          <w:p w14:paraId="612416A8" w14:textId="77777777" w:rsidR="0031293B" w:rsidRPr="00982010" w:rsidRDefault="00E73436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10 (-0.07, 0.27</w:t>
            </w:r>
            <w:r w:rsidR="0031293B" w:rsidRPr="0098201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2416A9" w14:textId="77777777" w:rsidR="0031293B" w:rsidRPr="00982010" w:rsidRDefault="00E73436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2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2416AA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2416AB" w14:textId="77777777" w:rsidR="0031293B" w:rsidRPr="00982010" w:rsidRDefault="00F97181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06 (-0.11, 0.23</w:t>
            </w:r>
            <w:r w:rsidR="0031293B" w:rsidRPr="0098201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</w:tcPr>
          <w:p w14:paraId="612416AC" w14:textId="77777777" w:rsidR="0031293B" w:rsidRPr="00F97181" w:rsidRDefault="00F97181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F97181">
              <w:rPr>
                <w:rFonts w:ascii="Calibri" w:eastAsia="Calibri" w:hAnsi="Calibri" w:cs="Times New Roman"/>
                <w:sz w:val="20"/>
                <w:szCs w:val="20"/>
              </w:rPr>
              <w:t>0.48</w:t>
            </w:r>
          </w:p>
        </w:tc>
      </w:tr>
      <w:tr w:rsidR="0031293B" w:rsidRPr="0031293B" w14:paraId="612416BB" w14:textId="77777777" w:rsidTr="00F830A2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612416AE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12416AF" w14:textId="77777777" w:rsidR="0031293B" w:rsidRPr="0031293B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612416B0" w14:textId="77777777" w:rsidR="0031293B" w:rsidRPr="0012786C" w:rsidRDefault="00DC7727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12786C">
              <w:rPr>
                <w:rFonts w:ascii="Calibri" w:eastAsia="Calibri" w:hAnsi="Calibri" w:cs="Times New Roman"/>
                <w:sz w:val="20"/>
                <w:szCs w:val="16"/>
              </w:rPr>
              <w:t xml:space="preserve">Continuous </w:t>
            </w:r>
            <w:proofErr w:type="spellStart"/>
            <w:r w:rsidRPr="0012786C">
              <w:rPr>
                <w:rFonts w:ascii="Calibri" w:eastAsia="Calibri" w:hAnsi="Calibri" w:cs="Times New Roman"/>
                <w:sz w:val="20"/>
                <w:szCs w:val="16"/>
              </w:rPr>
              <w:t>MDS</w:t>
            </w:r>
            <w:r w:rsidR="00A87B70">
              <w:rPr>
                <w:rFonts w:ascii="Calibri" w:eastAsia="Calibri" w:hAnsi="Calibri" w:cs="Times New Roman"/>
                <w:sz w:val="20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12416B1" w14:textId="77777777" w:rsidR="0031293B" w:rsidRPr="00CE5110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CE5110">
              <w:rPr>
                <w:rFonts w:ascii="Calibri" w:eastAsia="Calibri" w:hAnsi="Calibri" w:cs="Times New Roman"/>
                <w:sz w:val="20"/>
                <w:szCs w:val="20"/>
              </w:rPr>
              <w:t>0.11 (0.05, 0.18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416B2" w14:textId="77777777" w:rsidR="0031293B" w:rsidRPr="00CE5110" w:rsidRDefault="0031293B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CE5110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416B3" w14:textId="77777777" w:rsidR="0031293B" w:rsidRPr="00982010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416B4" w14:textId="77777777" w:rsidR="0031293B" w:rsidRPr="00982010" w:rsidRDefault="00B34BF4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12 (0.05, 0.19</w:t>
            </w:r>
            <w:r w:rsidR="0031293B" w:rsidRPr="0098201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12416B5" w14:textId="77777777" w:rsidR="0031293B" w:rsidRPr="00982010" w:rsidRDefault="0031293B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12416B6" w14:textId="77777777" w:rsidR="0031293B" w:rsidRPr="00982010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03 (0.00, 0.05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416B7" w14:textId="77777777" w:rsidR="0031293B" w:rsidRPr="00982010" w:rsidRDefault="0031293B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07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416B8" w14:textId="77777777" w:rsidR="0031293B" w:rsidRPr="00982010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416B9" w14:textId="77777777" w:rsidR="0031293B" w:rsidRPr="00982010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02 (-0.01, 0.04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12416BA" w14:textId="77777777" w:rsidR="0031293B" w:rsidRPr="0004529F" w:rsidRDefault="00B34BF4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04529F">
              <w:rPr>
                <w:rFonts w:ascii="Calibri" w:eastAsia="Calibri" w:hAnsi="Calibri" w:cs="Times New Roman"/>
                <w:sz w:val="20"/>
                <w:szCs w:val="20"/>
              </w:rPr>
              <w:t>0.21</w:t>
            </w:r>
          </w:p>
        </w:tc>
      </w:tr>
      <w:tr w:rsidR="0031293B" w:rsidRPr="0031293B" w14:paraId="612416CA" w14:textId="77777777" w:rsidTr="00F830A2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612416BC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612416BD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31293B">
              <w:rPr>
                <w:rFonts w:ascii="Calibri" w:eastAsia="Calibri" w:hAnsi="Calibri" w:cs="Times New Roman"/>
                <w:sz w:val="20"/>
                <w:szCs w:val="16"/>
              </w:rPr>
              <w:t>PF-10 low</w:t>
            </w:r>
          </w:p>
          <w:p w14:paraId="612416BE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left w:val="nil"/>
              <w:bottom w:val="nil"/>
            </w:tcBorders>
            <w:shd w:val="clear" w:color="auto" w:fill="auto"/>
          </w:tcPr>
          <w:p w14:paraId="612416BF" w14:textId="77777777" w:rsidR="0031293B" w:rsidRPr="0012786C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12786C">
              <w:rPr>
                <w:rFonts w:ascii="Calibri" w:eastAsia="Calibri" w:hAnsi="Calibri" w:cs="Times New Roman"/>
                <w:sz w:val="20"/>
                <w:szCs w:val="16"/>
              </w:rPr>
              <w:t>MDS low (1-7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12416C0" w14:textId="77777777" w:rsidR="0031293B" w:rsidRPr="00E73436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E73436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2416C1" w14:textId="77777777" w:rsidR="0031293B" w:rsidRPr="00E73436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416C2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2416C3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12416C4" w14:textId="77777777" w:rsidR="0031293B" w:rsidRPr="00982010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12416C5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2416C6" w14:textId="77777777" w:rsidR="0031293B" w:rsidRPr="00982010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416C7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2416C8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12416C9" w14:textId="77777777" w:rsidR="0031293B" w:rsidRPr="0004529F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</w:tr>
      <w:tr w:rsidR="0031293B" w:rsidRPr="0031293B" w14:paraId="612416D8" w14:textId="77777777" w:rsidTr="00F830A2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612416CB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12416CC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2416CD" w14:textId="77777777" w:rsidR="0031293B" w:rsidRPr="0012786C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12786C">
              <w:rPr>
                <w:rFonts w:ascii="Calibri" w:eastAsia="Calibri" w:hAnsi="Calibri" w:cs="Times New Roman"/>
                <w:sz w:val="20"/>
                <w:szCs w:val="16"/>
              </w:rPr>
              <w:t>MDS moderate (8-10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2416CE" w14:textId="77777777" w:rsidR="0031293B" w:rsidRPr="00E73436" w:rsidRDefault="00E73436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E73436">
              <w:rPr>
                <w:rFonts w:ascii="Calibri" w:eastAsia="Calibri" w:hAnsi="Calibri" w:cs="Times New Roman"/>
                <w:sz w:val="20"/>
                <w:szCs w:val="20"/>
              </w:rPr>
              <w:t>0.94 (-0.24, 2.12</w:t>
            </w:r>
            <w:r w:rsidR="0031293B" w:rsidRPr="00E73436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416CF" w14:textId="77777777" w:rsidR="0031293B" w:rsidRPr="00E73436" w:rsidRDefault="00E73436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E73436">
              <w:rPr>
                <w:rFonts w:ascii="Calibri" w:eastAsia="Calibri" w:hAnsi="Calibri" w:cs="Times New Roman"/>
                <w:sz w:val="20"/>
                <w:szCs w:val="20"/>
              </w:rPr>
              <w:t>0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416D0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416D1" w14:textId="77777777" w:rsidR="0031293B" w:rsidRPr="00982010" w:rsidRDefault="00F97181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79 (-0.35, 1.93</w:t>
            </w:r>
            <w:r w:rsidR="0031293B" w:rsidRPr="0098201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2416D2" w14:textId="77777777" w:rsidR="0031293B" w:rsidRPr="00982010" w:rsidRDefault="00F97181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17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2416D3" w14:textId="77777777" w:rsidR="0031293B" w:rsidRPr="00982010" w:rsidRDefault="00E73436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01 (-0.20</w:t>
            </w:r>
            <w:r w:rsidR="0031293B" w:rsidRPr="00982010">
              <w:rPr>
                <w:rFonts w:ascii="Calibri" w:eastAsia="Calibri" w:hAnsi="Calibri" w:cs="Times New Roman"/>
                <w:sz w:val="20"/>
                <w:szCs w:val="20"/>
              </w:rPr>
              <w:t>, 0.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416D4" w14:textId="77777777" w:rsidR="0031293B" w:rsidRPr="00982010" w:rsidRDefault="00E73436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416D5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416D6" w14:textId="77777777" w:rsidR="0031293B" w:rsidRPr="00982010" w:rsidRDefault="00F97181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00 (-0.22</w:t>
            </w:r>
            <w:r w:rsidR="0031293B" w:rsidRPr="00982010">
              <w:rPr>
                <w:rFonts w:ascii="Calibri" w:eastAsia="Calibri" w:hAnsi="Calibri" w:cs="Times New Roman"/>
                <w:sz w:val="20"/>
                <w:szCs w:val="20"/>
              </w:rPr>
              <w:t>, 0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2416D7" w14:textId="77777777" w:rsidR="0031293B" w:rsidRPr="0004529F" w:rsidRDefault="00F97181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04529F">
              <w:rPr>
                <w:rFonts w:ascii="Calibri" w:eastAsia="Calibri" w:hAnsi="Calibri" w:cs="Times New Roman"/>
                <w:sz w:val="20"/>
                <w:szCs w:val="20"/>
              </w:rPr>
              <w:t>0.99</w:t>
            </w:r>
          </w:p>
        </w:tc>
      </w:tr>
      <w:tr w:rsidR="0031293B" w:rsidRPr="0031293B" w14:paraId="612416E6" w14:textId="77777777" w:rsidTr="00F830A2">
        <w:trPr>
          <w:trHeight w:val="70"/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612416D9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12416DA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</w:tcBorders>
            <w:shd w:val="clear" w:color="auto" w:fill="auto"/>
          </w:tcPr>
          <w:p w14:paraId="612416DB" w14:textId="77777777" w:rsidR="0031293B" w:rsidRPr="0012786C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12786C">
              <w:rPr>
                <w:rFonts w:ascii="Calibri" w:eastAsia="Calibri" w:hAnsi="Calibri" w:cs="Times New Roman"/>
                <w:sz w:val="20"/>
                <w:szCs w:val="16"/>
              </w:rPr>
              <w:t>MDS high (11-16)</w:t>
            </w: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auto" w:fill="auto"/>
          </w:tcPr>
          <w:p w14:paraId="612416DC" w14:textId="77777777" w:rsidR="0031293B" w:rsidRPr="00E73436" w:rsidRDefault="00E73436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E73436">
              <w:rPr>
                <w:rFonts w:ascii="Calibri" w:eastAsia="Calibri" w:hAnsi="Calibri" w:cs="Times New Roman"/>
                <w:sz w:val="20"/>
                <w:szCs w:val="20"/>
              </w:rPr>
              <w:t>1.67 (0.27, 3.08</w:t>
            </w:r>
            <w:r w:rsidR="0031293B" w:rsidRPr="00E73436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2416DD" w14:textId="77777777" w:rsidR="0031293B" w:rsidRPr="00E73436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E73436">
              <w:rPr>
                <w:rFonts w:ascii="Calibri" w:eastAsia="Calibri" w:hAnsi="Calibri" w:cs="Times New Roman"/>
                <w:sz w:val="20"/>
                <w:szCs w:val="20"/>
              </w:rPr>
              <w:t>0.0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2416DE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2416DF" w14:textId="77777777" w:rsidR="0031293B" w:rsidRPr="00982010" w:rsidRDefault="00F97181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1.28 (-0.09, 2.65</w:t>
            </w:r>
            <w:r w:rsidR="0031293B" w:rsidRPr="0098201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</w:tcPr>
          <w:p w14:paraId="612416E0" w14:textId="77777777" w:rsidR="0031293B" w:rsidRPr="00982010" w:rsidRDefault="00F97181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07</w:t>
            </w: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auto" w:fill="auto"/>
          </w:tcPr>
          <w:p w14:paraId="612416E1" w14:textId="77777777" w:rsidR="0031293B" w:rsidRPr="00982010" w:rsidRDefault="00E73436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07 (-0.19, 0.33</w:t>
            </w:r>
            <w:r w:rsidR="0031293B" w:rsidRPr="0098201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2416E2" w14:textId="77777777" w:rsidR="0031293B" w:rsidRPr="00982010" w:rsidRDefault="00E73436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59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2416E3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2416E4" w14:textId="77777777" w:rsidR="0031293B" w:rsidRPr="00982010" w:rsidRDefault="00F97181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01 (-0.25</w:t>
            </w:r>
            <w:r w:rsidR="0031293B" w:rsidRPr="00982010">
              <w:rPr>
                <w:rFonts w:ascii="Calibri" w:eastAsia="Calibri" w:hAnsi="Calibri" w:cs="Times New Roman"/>
                <w:sz w:val="20"/>
                <w:szCs w:val="20"/>
              </w:rPr>
              <w:t>, 0.27)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</w:tcPr>
          <w:p w14:paraId="612416E5" w14:textId="77777777" w:rsidR="0031293B" w:rsidRPr="0004529F" w:rsidRDefault="00F97181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04529F">
              <w:rPr>
                <w:rFonts w:ascii="Calibri" w:eastAsia="Calibri" w:hAnsi="Calibri" w:cs="Times New Roman"/>
                <w:sz w:val="20"/>
                <w:szCs w:val="20"/>
              </w:rPr>
              <w:t>0.93</w:t>
            </w:r>
          </w:p>
        </w:tc>
      </w:tr>
      <w:tr w:rsidR="0031293B" w:rsidRPr="0031293B" w14:paraId="612416F4" w14:textId="77777777" w:rsidTr="00F830A2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612416E7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12416E8" w14:textId="77777777" w:rsidR="0031293B" w:rsidRPr="0031293B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612416E9" w14:textId="77777777" w:rsidR="0031293B" w:rsidRPr="0012786C" w:rsidRDefault="00DC7727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12786C">
              <w:rPr>
                <w:rFonts w:ascii="Calibri" w:eastAsia="Calibri" w:hAnsi="Calibri" w:cs="Times New Roman"/>
                <w:sz w:val="20"/>
                <w:szCs w:val="16"/>
              </w:rPr>
              <w:t xml:space="preserve">Continuous </w:t>
            </w:r>
            <w:proofErr w:type="spellStart"/>
            <w:r w:rsidRPr="0012786C">
              <w:rPr>
                <w:rFonts w:ascii="Calibri" w:eastAsia="Calibri" w:hAnsi="Calibri" w:cs="Times New Roman"/>
                <w:sz w:val="20"/>
                <w:szCs w:val="16"/>
              </w:rPr>
              <w:t>MDS</w:t>
            </w:r>
            <w:r w:rsidR="00A87B70">
              <w:rPr>
                <w:rFonts w:ascii="Calibri" w:eastAsia="Calibri" w:hAnsi="Calibri" w:cs="Times New Roman"/>
                <w:sz w:val="20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843" w:type="dxa"/>
            <w:tcBorders>
              <w:right w:val="nil"/>
            </w:tcBorders>
            <w:shd w:val="clear" w:color="auto" w:fill="auto"/>
          </w:tcPr>
          <w:p w14:paraId="612416EA" w14:textId="77777777" w:rsidR="0031293B" w:rsidRPr="00F0617C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F0617C">
              <w:rPr>
                <w:rFonts w:ascii="Calibri" w:eastAsia="Calibri" w:hAnsi="Calibri" w:cs="Times New Roman"/>
                <w:sz w:val="20"/>
                <w:szCs w:val="20"/>
              </w:rPr>
              <w:t>0.37 (0.14, 0.60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612416EB" w14:textId="77777777" w:rsidR="0031293B" w:rsidRPr="00F0617C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F0617C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612416EC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612416ED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31 (0.09, 0.53)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12416EE" w14:textId="77777777" w:rsidR="0031293B" w:rsidRPr="00982010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</w:tcPr>
          <w:p w14:paraId="612416EF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01 (-0.04, 0.05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612416F0" w14:textId="77777777" w:rsidR="0031293B" w:rsidRPr="00982010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0.8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</w:tcPr>
          <w:p w14:paraId="612416F1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612416F2" w14:textId="77777777" w:rsidR="0031293B" w:rsidRPr="00982010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982010">
              <w:rPr>
                <w:rFonts w:ascii="Calibri" w:eastAsia="Calibri" w:hAnsi="Calibri" w:cs="Times New Roman"/>
                <w:sz w:val="20"/>
                <w:szCs w:val="20"/>
              </w:rPr>
              <w:t>-0.01 (-0.05, 0.04)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12416F3" w14:textId="77777777" w:rsidR="0031293B" w:rsidRPr="0004529F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04529F">
              <w:rPr>
                <w:rFonts w:ascii="Calibri" w:eastAsia="Calibri" w:hAnsi="Calibri" w:cs="Times New Roman"/>
                <w:sz w:val="20"/>
                <w:szCs w:val="20"/>
              </w:rPr>
              <w:t>0.81</w:t>
            </w:r>
          </w:p>
        </w:tc>
      </w:tr>
    </w:tbl>
    <w:p w14:paraId="612416F5" w14:textId="77777777" w:rsidR="00A87B70" w:rsidRDefault="00A87B70" w:rsidP="00A87B70">
      <w:pPr>
        <w:ind w:left="-284" w:hanging="709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  <w:r w:rsidRPr="00926229">
        <w:rPr>
          <w:rFonts w:ascii="Calibri" w:eastAsia="Calibri" w:hAnsi="Calibri" w:cs="Times New Roman"/>
          <w:sz w:val="20"/>
          <w:szCs w:val="16"/>
          <w:vertAlign w:val="superscript"/>
          <w:lang w:val="en-US"/>
        </w:rPr>
        <w:t>a</w:t>
      </w:r>
      <w:r>
        <w:rPr>
          <w:rFonts w:ascii="Calibri" w:eastAsia="Calibri" w:hAnsi="Calibri" w:cs="Times New Roman"/>
          <w:sz w:val="20"/>
          <w:szCs w:val="16"/>
          <w:vertAlign w:val="superscript"/>
          <w:lang w:val="en-US"/>
        </w:rPr>
        <w:t xml:space="preserve"> </w:t>
      </w:r>
      <w:r w:rsidRPr="0031293B">
        <w:rPr>
          <w:rFonts w:ascii="Calibri" w:eastAsia="Calibri" w:hAnsi="Calibri" w:cs="Times New Roman"/>
          <w:sz w:val="20"/>
          <w:szCs w:val="16"/>
          <w:lang w:val="en-US"/>
        </w:rPr>
        <w:t>BMI groups were stratified by sex-specific means (men: 27.6 kg/m2; women: 29.0 kg/m2)</w:t>
      </w:r>
    </w:p>
    <w:p w14:paraId="612416F6" w14:textId="22334608" w:rsidR="00A87B70" w:rsidRPr="002E5AA1" w:rsidRDefault="00A87B70" w:rsidP="00A87B70">
      <w:pPr>
        <w:ind w:left="-284" w:hanging="709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  <w:r>
        <w:rPr>
          <w:rFonts w:ascii="Calibri" w:eastAsia="Calibri" w:hAnsi="Calibri" w:cs="Times New Roman"/>
          <w:sz w:val="20"/>
          <w:szCs w:val="16"/>
          <w:vertAlign w:val="superscript"/>
          <w:lang w:val="en-US"/>
        </w:rPr>
        <w:t>b</w:t>
      </w:r>
      <w:r w:rsidRPr="002E5AA1">
        <w:rPr>
          <w:rFonts w:ascii="Calibri" w:eastAsia="Calibri" w:hAnsi="Calibri" w:cs="Times New Roman"/>
          <w:sz w:val="20"/>
          <w:szCs w:val="16"/>
          <w:lang w:val="en-US"/>
        </w:rPr>
        <w:t xml:space="preserve"> Coefficients for the “initial status” show the difference in</w:t>
      </w:r>
      <w:r w:rsidR="003848CE">
        <w:rPr>
          <w:rFonts w:ascii="Calibri" w:eastAsia="Calibri" w:hAnsi="Calibri" w:cs="Times New Roman"/>
          <w:sz w:val="20"/>
          <w:szCs w:val="16"/>
          <w:lang w:val="en-US"/>
        </w:rPr>
        <w:t xml:space="preserve"> mean</w:t>
      </w:r>
      <w:r w:rsidRPr="002E5AA1">
        <w:rPr>
          <w:rFonts w:ascii="Calibri" w:eastAsia="Calibri" w:hAnsi="Calibri" w:cs="Times New Roman"/>
          <w:sz w:val="20"/>
          <w:szCs w:val="16"/>
          <w:lang w:val="en-US"/>
        </w:rPr>
        <w:t xml:space="preserve"> PF-10 score</w:t>
      </w:r>
      <w:r w:rsidR="003848CE">
        <w:rPr>
          <w:rFonts w:ascii="Calibri" w:eastAsia="Calibri" w:hAnsi="Calibri" w:cs="Times New Roman"/>
          <w:sz w:val="20"/>
          <w:szCs w:val="16"/>
          <w:lang w:val="en-US"/>
        </w:rPr>
        <w:t xml:space="preserve"> at baseline</w:t>
      </w:r>
      <w:r w:rsidRPr="002E5AA1">
        <w:rPr>
          <w:rFonts w:ascii="Calibri" w:eastAsia="Calibri" w:hAnsi="Calibri" w:cs="Times New Roman"/>
          <w:sz w:val="20"/>
          <w:szCs w:val="16"/>
          <w:lang w:val="en-US"/>
        </w:rPr>
        <w:t xml:space="preserve"> between the respective categories and the reference category.</w:t>
      </w:r>
    </w:p>
    <w:p w14:paraId="612416F7" w14:textId="59530548" w:rsidR="00A87B70" w:rsidRPr="002E5AA1" w:rsidRDefault="00A87B70" w:rsidP="00A87B70">
      <w:pPr>
        <w:ind w:left="-284" w:hanging="709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  <w:r>
        <w:rPr>
          <w:rFonts w:ascii="Calibri" w:eastAsia="Calibri" w:hAnsi="Calibri" w:cs="Times New Roman"/>
          <w:sz w:val="20"/>
          <w:szCs w:val="16"/>
          <w:vertAlign w:val="superscript"/>
          <w:lang w:val="en-US"/>
        </w:rPr>
        <w:t>c</w:t>
      </w:r>
      <w:r w:rsidRPr="002E5AA1">
        <w:rPr>
          <w:rFonts w:ascii="Calibri" w:eastAsia="Calibri" w:hAnsi="Calibri" w:cs="Times New Roman"/>
          <w:sz w:val="20"/>
          <w:szCs w:val="16"/>
          <w:lang w:val="en-US"/>
        </w:rPr>
        <w:t xml:space="preserve"> </w:t>
      </w:r>
      <w:r w:rsidR="003848CE">
        <w:rPr>
          <w:rFonts w:ascii="Calibri" w:eastAsia="Calibri" w:hAnsi="Calibri" w:cs="Times New Roman"/>
          <w:sz w:val="20"/>
          <w:szCs w:val="16"/>
          <w:lang w:val="en-US"/>
        </w:rPr>
        <w:t>C</w:t>
      </w:r>
      <w:r w:rsidRPr="002E5AA1">
        <w:rPr>
          <w:rFonts w:ascii="Calibri" w:eastAsia="Calibri" w:hAnsi="Calibri" w:cs="Times New Roman"/>
          <w:sz w:val="20"/>
          <w:szCs w:val="16"/>
          <w:lang w:val="en-US"/>
        </w:rPr>
        <w:t xml:space="preserve">oefficients for the “slope” indicate the difference in the </w:t>
      </w:r>
      <w:r w:rsidR="003848CE">
        <w:rPr>
          <w:rFonts w:ascii="Calibri" w:eastAsia="Calibri" w:hAnsi="Calibri" w:cs="Times New Roman"/>
          <w:sz w:val="20"/>
          <w:szCs w:val="16"/>
          <w:lang w:val="en-US"/>
        </w:rPr>
        <w:t xml:space="preserve">mean </w:t>
      </w:r>
      <w:r w:rsidRPr="002E5AA1">
        <w:rPr>
          <w:rFonts w:ascii="Calibri" w:eastAsia="Calibri" w:hAnsi="Calibri" w:cs="Times New Roman"/>
          <w:sz w:val="20"/>
          <w:szCs w:val="16"/>
          <w:lang w:val="en-US"/>
        </w:rPr>
        <w:t>annual PF-10 score change between the respective categories and the reference category.</w:t>
      </w:r>
    </w:p>
    <w:p w14:paraId="612416F8" w14:textId="77777777" w:rsidR="00A87B70" w:rsidRDefault="00A87B70" w:rsidP="00A87B70">
      <w:pPr>
        <w:ind w:left="-284" w:right="1077" w:hanging="709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  <w:r>
        <w:rPr>
          <w:rFonts w:ascii="Calibri" w:eastAsia="Calibri" w:hAnsi="Calibri" w:cs="Times New Roman"/>
          <w:sz w:val="20"/>
          <w:szCs w:val="16"/>
          <w:vertAlign w:val="superscript"/>
          <w:lang w:val="en-US"/>
        </w:rPr>
        <w:t xml:space="preserve">d </w:t>
      </w:r>
      <w:r w:rsidRPr="0031293B">
        <w:rPr>
          <w:rFonts w:ascii="Calibri" w:eastAsia="Calibri" w:hAnsi="Calibri" w:cs="Times New Roman"/>
          <w:sz w:val="20"/>
          <w:szCs w:val="16"/>
          <w:lang w:val="en-US"/>
        </w:rPr>
        <w:t>Per 1-unit increase (centered on the value 9)</w:t>
      </w:r>
    </w:p>
    <w:p w14:paraId="612416F9" w14:textId="77777777" w:rsidR="00A87B70" w:rsidRDefault="00A87B70" w:rsidP="00A87B70">
      <w:pPr>
        <w:ind w:left="-284" w:right="1077" w:hanging="709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</w:p>
    <w:p w14:paraId="612416FA" w14:textId="77777777" w:rsidR="0031293B" w:rsidRPr="0031293B" w:rsidRDefault="0031293B" w:rsidP="00A87B70">
      <w:pPr>
        <w:ind w:left="-142" w:hanging="851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  <w:r w:rsidRPr="0031293B">
        <w:rPr>
          <w:rFonts w:ascii="Calibri" w:eastAsia="Calibri" w:hAnsi="Calibri" w:cs="Times New Roman"/>
          <w:sz w:val="20"/>
          <w:szCs w:val="16"/>
          <w:lang w:val="en-US"/>
        </w:rPr>
        <w:t xml:space="preserve">Model 1: adjusted for baseline age </w:t>
      </w:r>
      <w:proofErr w:type="spellStart"/>
      <w:r w:rsidRPr="0031293B">
        <w:rPr>
          <w:rFonts w:ascii="Calibri" w:eastAsia="Calibri" w:hAnsi="Calibri" w:cs="Times New Roman"/>
          <w:sz w:val="20"/>
          <w:szCs w:val="16"/>
          <w:lang w:val="en-US"/>
        </w:rPr>
        <w:t>centred</w:t>
      </w:r>
      <w:proofErr w:type="spellEnd"/>
      <w:r w:rsidRPr="0031293B">
        <w:rPr>
          <w:rFonts w:ascii="Calibri" w:eastAsia="Calibri" w:hAnsi="Calibri" w:cs="Times New Roman"/>
          <w:sz w:val="20"/>
          <w:szCs w:val="16"/>
          <w:lang w:val="en-US"/>
        </w:rPr>
        <w:t xml:space="preserve"> at 58 years (and country cohort in case of the pooled sample)</w:t>
      </w:r>
    </w:p>
    <w:p w14:paraId="612416FB" w14:textId="77777777" w:rsidR="0031293B" w:rsidRPr="0031293B" w:rsidRDefault="0031293B" w:rsidP="00A87B70">
      <w:pPr>
        <w:ind w:left="-142" w:hanging="851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  <w:r w:rsidRPr="0031293B">
        <w:rPr>
          <w:rFonts w:ascii="Calibri" w:eastAsia="Calibri" w:hAnsi="Calibri" w:cs="Times New Roman"/>
          <w:sz w:val="20"/>
          <w:szCs w:val="16"/>
          <w:lang w:val="en-US"/>
        </w:rPr>
        <w:t xml:space="preserve">Model 2: adjusted for baseline age </w:t>
      </w:r>
      <w:proofErr w:type="spellStart"/>
      <w:r w:rsidRPr="0031293B">
        <w:rPr>
          <w:rFonts w:ascii="Calibri" w:eastAsia="Calibri" w:hAnsi="Calibri" w:cs="Times New Roman"/>
          <w:sz w:val="20"/>
          <w:szCs w:val="16"/>
          <w:lang w:val="en-US"/>
        </w:rPr>
        <w:t>centred</w:t>
      </w:r>
      <w:proofErr w:type="spellEnd"/>
      <w:r w:rsidRPr="0031293B">
        <w:rPr>
          <w:rFonts w:ascii="Calibri" w:eastAsia="Calibri" w:hAnsi="Calibri" w:cs="Times New Roman"/>
          <w:sz w:val="20"/>
          <w:szCs w:val="16"/>
          <w:lang w:val="en-US"/>
        </w:rPr>
        <w:t xml:space="preserve"> at 58 years, smoking, marital status, education, ownership of household items, economic activity, joint/spine problem (and country cohort in case of the pooled sample)</w:t>
      </w:r>
    </w:p>
    <w:p w14:paraId="612416FC" w14:textId="77777777" w:rsidR="00DE73E7" w:rsidRDefault="00B5625F"/>
    <w:sectPr w:rsidR="00DE73E7" w:rsidSect="002429C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293B"/>
    <w:rsid w:val="0004529F"/>
    <w:rsid w:val="00110837"/>
    <w:rsid w:val="0012786C"/>
    <w:rsid w:val="002A23A9"/>
    <w:rsid w:val="002D7A8C"/>
    <w:rsid w:val="0031293B"/>
    <w:rsid w:val="003848CE"/>
    <w:rsid w:val="004E0707"/>
    <w:rsid w:val="005A6546"/>
    <w:rsid w:val="006279E0"/>
    <w:rsid w:val="0096293D"/>
    <w:rsid w:val="00982010"/>
    <w:rsid w:val="00A87B70"/>
    <w:rsid w:val="00B34BF4"/>
    <w:rsid w:val="00B5625F"/>
    <w:rsid w:val="00CE5110"/>
    <w:rsid w:val="00D41FE0"/>
    <w:rsid w:val="00DA0277"/>
    <w:rsid w:val="00DC7727"/>
    <w:rsid w:val="00E71D7D"/>
    <w:rsid w:val="00E73436"/>
    <w:rsid w:val="00F0617C"/>
    <w:rsid w:val="00F9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415E0"/>
  <w15:docId w15:val="{A4DB6D5A-7205-4B1B-9E19-487FE81E5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3129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129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129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31293B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129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es Stefler</dc:creator>
  <cp:lastModifiedBy>Stefler, Denes</cp:lastModifiedBy>
  <cp:revision>16</cp:revision>
  <dcterms:created xsi:type="dcterms:W3CDTF">2018-02-15T09:16:00Z</dcterms:created>
  <dcterms:modified xsi:type="dcterms:W3CDTF">2018-02-22T11:05:00Z</dcterms:modified>
</cp:coreProperties>
</file>